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1E862" w14:textId="7A981D22" w:rsidR="0025353E" w:rsidRPr="0025353E" w:rsidRDefault="004676B3" w:rsidP="00434404">
      <w:pPr>
        <w:adjustRightInd w:val="0"/>
        <w:spacing w:before="5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b/>
          <w:noProof/>
          <w:sz w:val="20"/>
          <w:szCs w:val="20"/>
          <w:lang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DB26E6" wp14:editId="4BB3F6F9">
                <wp:simplePos x="0" y="0"/>
                <wp:positionH relativeFrom="column">
                  <wp:posOffset>4313</wp:posOffset>
                </wp:positionH>
                <wp:positionV relativeFrom="paragraph">
                  <wp:posOffset>7071072</wp:posOffset>
                </wp:positionV>
                <wp:extent cx="5650302" cy="8627"/>
                <wp:effectExtent l="0" t="0" r="26670" b="2984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50302" cy="862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763D39E" id="Straight Connector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556.8pt" to="445.25pt,55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" strokecolor="black [3040]"/>
            </w:pict>
          </mc:Fallback>
        </mc:AlternateContent>
      </w:r>
      <w:r w:rsidR="00277012">
        <w:rPr>
          <w:rFonts w:ascii="Times New Roman"/>
          <w:b/>
          <w:noProof/>
          <w:sz w:val="20"/>
          <w:szCs w:val="20"/>
          <w:lang w:bidi="he-IL"/>
        </w:rPr>
        <w:t xml:space="preserve">Additional file </w:t>
      </w:r>
      <w:r w:rsidR="00434404">
        <w:rPr>
          <w:rFonts w:ascii="Times New Roman"/>
          <w:b/>
          <w:noProof/>
          <w:sz w:val="20"/>
          <w:szCs w:val="20"/>
          <w:lang w:bidi="he-IL"/>
        </w:rPr>
        <w:t>1</w:t>
      </w:r>
      <w:r w:rsidR="00434404">
        <w:rPr>
          <w:rFonts w:ascii="Times New Roman"/>
          <w:b/>
          <w:noProof/>
          <w:sz w:val="20"/>
          <w:szCs w:val="20"/>
          <w:lang w:bidi="he-IL"/>
        </w:rPr>
        <w:t>3</w:t>
      </w:r>
      <w:r w:rsidR="00774D7D">
        <w:rPr>
          <w:rFonts w:ascii="Times New Roman"/>
          <w:b/>
          <w:noProof/>
          <w:sz w:val="20"/>
          <w:szCs w:val="20"/>
          <w:lang w:bidi="he-IL"/>
        </w:rPr>
        <w:t>:</w:t>
      </w:r>
      <w:r w:rsidR="0025353E" w:rsidRPr="0025353E">
        <w:rPr>
          <w:rFonts w:ascii="Times New Roman"/>
          <w:b/>
          <w:spacing w:val="-5"/>
          <w:sz w:val="20"/>
          <w:szCs w:val="20"/>
        </w:rPr>
        <w:t xml:space="preserve"> </w:t>
      </w:r>
      <w:r w:rsidR="0025353E" w:rsidRPr="0025353E">
        <w:rPr>
          <w:rFonts w:ascii="Times New Roman"/>
          <w:b/>
          <w:sz w:val="20"/>
          <w:szCs w:val="20"/>
        </w:rPr>
        <w:t>Table</w:t>
      </w:r>
      <w:r w:rsidR="0025353E" w:rsidRPr="0025353E">
        <w:rPr>
          <w:rFonts w:ascii="Times New Roman"/>
          <w:b/>
          <w:spacing w:val="-6"/>
          <w:sz w:val="20"/>
          <w:szCs w:val="20"/>
        </w:rPr>
        <w:t xml:space="preserve"> </w:t>
      </w:r>
      <w:r w:rsidR="00277012">
        <w:rPr>
          <w:rFonts w:ascii="Times New Roman"/>
          <w:b/>
          <w:spacing w:val="-6"/>
          <w:sz w:val="20"/>
          <w:szCs w:val="20"/>
        </w:rPr>
        <w:t>S</w:t>
      </w:r>
      <w:r w:rsidR="0025353E" w:rsidRPr="0025353E">
        <w:rPr>
          <w:rFonts w:ascii="Times New Roman"/>
          <w:b/>
          <w:sz w:val="20"/>
          <w:szCs w:val="20"/>
        </w:rPr>
        <w:t>1.</w:t>
      </w:r>
      <w:r w:rsidR="0025353E" w:rsidRPr="0025353E">
        <w:rPr>
          <w:rFonts w:ascii="Times New Roman"/>
          <w:b/>
          <w:spacing w:val="-4"/>
          <w:sz w:val="20"/>
          <w:szCs w:val="20"/>
        </w:rPr>
        <w:t xml:space="preserve"> </w:t>
      </w:r>
      <w:r w:rsidR="0025353E" w:rsidRPr="0025353E">
        <w:rPr>
          <w:rFonts w:ascii="Times New Roman"/>
          <w:spacing w:val="-1"/>
          <w:sz w:val="20"/>
          <w:szCs w:val="20"/>
        </w:rPr>
        <w:t>Sequence</w:t>
      </w:r>
      <w:r w:rsidR="00774D7D">
        <w:rPr>
          <w:rFonts w:ascii="Times New Roman"/>
          <w:spacing w:val="-6"/>
          <w:sz w:val="20"/>
          <w:szCs w:val="20"/>
        </w:rPr>
        <w:t>s</w:t>
      </w:r>
      <w:r w:rsidR="0025353E" w:rsidRPr="0025353E">
        <w:rPr>
          <w:rFonts w:ascii="Times New Roman"/>
          <w:spacing w:val="-6"/>
          <w:sz w:val="20"/>
          <w:szCs w:val="20"/>
        </w:rPr>
        <w:t xml:space="preserve"> </w:t>
      </w:r>
      <w:r w:rsidR="0025353E" w:rsidRPr="0025353E">
        <w:rPr>
          <w:rFonts w:ascii="Times New Roman"/>
          <w:sz w:val="20"/>
          <w:szCs w:val="20"/>
        </w:rPr>
        <w:t>of</w:t>
      </w:r>
      <w:r w:rsidR="0025353E" w:rsidRPr="0025353E">
        <w:rPr>
          <w:rFonts w:ascii="Times New Roman"/>
          <w:spacing w:val="-6"/>
          <w:sz w:val="20"/>
          <w:szCs w:val="20"/>
        </w:rPr>
        <w:t xml:space="preserve"> </w:t>
      </w:r>
      <w:r w:rsidR="00774D7D">
        <w:rPr>
          <w:rFonts w:ascii="Times New Roman"/>
          <w:sz w:val="20"/>
          <w:szCs w:val="20"/>
        </w:rPr>
        <w:t>p</w:t>
      </w:r>
      <w:r w:rsidR="00774D7D" w:rsidRPr="0025353E">
        <w:rPr>
          <w:rFonts w:ascii="Times New Roman"/>
          <w:sz w:val="20"/>
          <w:szCs w:val="20"/>
        </w:rPr>
        <w:t>rimers</w:t>
      </w:r>
      <w:r w:rsidR="00774D7D" w:rsidRPr="0025353E">
        <w:rPr>
          <w:rFonts w:ascii="Times New Roman"/>
          <w:spacing w:val="-4"/>
          <w:sz w:val="20"/>
          <w:szCs w:val="20"/>
        </w:rPr>
        <w:t xml:space="preserve"> </w:t>
      </w:r>
      <w:r w:rsidR="0025353E" w:rsidRPr="0025353E">
        <w:rPr>
          <w:rFonts w:ascii="Times New Roman"/>
          <w:spacing w:val="-1"/>
          <w:sz w:val="20"/>
          <w:szCs w:val="20"/>
        </w:rPr>
        <w:t>used</w:t>
      </w:r>
      <w:r w:rsidR="0025353E" w:rsidRPr="0025353E">
        <w:rPr>
          <w:rFonts w:ascii="Times New Roman"/>
          <w:spacing w:val="-2"/>
          <w:sz w:val="20"/>
          <w:szCs w:val="20"/>
        </w:rPr>
        <w:t xml:space="preserve"> </w:t>
      </w:r>
      <w:r w:rsidR="0025353E" w:rsidRPr="0025353E">
        <w:rPr>
          <w:rFonts w:ascii="Times New Roman"/>
          <w:sz w:val="20"/>
          <w:szCs w:val="20"/>
        </w:rPr>
        <w:t>in</w:t>
      </w:r>
      <w:r w:rsidR="0025353E" w:rsidRPr="0025353E">
        <w:rPr>
          <w:rFonts w:ascii="Times New Roman"/>
          <w:spacing w:val="-5"/>
          <w:sz w:val="20"/>
          <w:szCs w:val="20"/>
        </w:rPr>
        <w:t xml:space="preserve"> </w:t>
      </w:r>
      <w:r w:rsidR="0025353E" w:rsidRPr="0025353E">
        <w:rPr>
          <w:rFonts w:ascii="Times New Roman"/>
          <w:spacing w:val="-1"/>
          <w:sz w:val="20"/>
          <w:szCs w:val="20"/>
        </w:rPr>
        <w:t>gene</w:t>
      </w:r>
      <w:r w:rsidR="0025353E" w:rsidRPr="0025353E">
        <w:rPr>
          <w:rFonts w:ascii="Times New Roman"/>
          <w:spacing w:val="-5"/>
          <w:sz w:val="20"/>
          <w:szCs w:val="20"/>
        </w:rPr>
        <w:t xml:space="preserve"> </w:t>
      </w:r>
      <w:r w:rsidR="0025353E" w:rsidRPr="0025353E">
        <w:rPr>
          <w:rFonts w:ascii="Times New Roman"/>
          <w:sz w:val="20"/>
          <w:szCs w:val="20"/>
        </w:rPr>
        <w:t>cloning</w:t>
      </w:r>
      <w:r w:rsidR="0025353E" w:rsidRPr="0025353E">
        <w:rPr>
          <w:rFonts w:ascii="Times New Roman"/>
          <w:spacing w:val="-7"/>
          <w:sz w:val="20"/>
          <w:szCs w:val="20"/>
        </w:rPr>
        <w:t xml:space="preserve"> </w:t>
      </w:r>
      <w:r w:rsidR="0025353E" w:rsidRPr="0025353E">
        <w:rPr>
          <w:rFonts w:ascii="Times New Roman"/>
          <w:spacing w:val="-1"/>
          <w:sz w:val="20"/>
          <w:szCs w:val="20"/>
        </w:rPr>
        <w:t>and</w:t>
      </w:r>
      <w:r w:rsidR="0025353E" w:rsidRPr="0025353E">
        <w:rPr>
          <w:rFonts w:ascii="Times New Roman"/>
          <w:spacing w:val="-3"/>
          <w:sz w:val="20"/>
          <w:szCs w:val="20"/>
        </w:rPr>
        <w:t xml:space="preserve"> </w:t>
      </w:r>
      <w:r w:rsidR="0025353E" w:rsidRPr="0025353E">
        <w:rPr>
          <w:rFonts w:ascii="Times New Roman"/>
          <w:spacing w:val="-1"/>
          <w:sz w:val="20"/>
          <w:szCs w:val="20"/>
        </w:rPr>
        <w:t>vector</w:t>
      </w:r>
      <w:r w:rsidR="0025353E" w:rsidRPr="0025353E">
        <w:rPr>
          <w:rFonts w:ascii="Times New Roman"/>
          <w:spacing w:val="-5"/>
          <w:sz w:val="20"/>
          <w:szCs w:val="20"/>
        </w:rPr>
        <w:t xml:space="preserve"> </w:t>
      </w:r>
      <w:r w:rsidR="0025353E" w:rsidRPr="0025353E">
        <w:rPr>
          <w:rFonts w:ascii="Times New Roman"/>
          <w:spacing w:val="-1"/>
          <w:sz w:val="20"/>
          <w:szCs w:val="20"/>
        </w:rPr>
        <w:t>construction</w:t>
      </w:r>
    </w:p>
    <w:tbl>
      <w:tblPr>
        <w:tblStyle w:val="TableNormal1"/>
        <w:tblW w:w="8642" w:type="dxa"/>
        <w:tblInd w:w="140" w:type="dxa"/>
        <w:tblLayout w:type="fixed"/>
        <w:tblLook w:val="01E0" w:firstRow="1" w:lastRow="1" w:firstColumn="1" w:lastColumn="1" w:noHBand="0" w:noVBand="0"/>
      </w:tblPr>
      <w:tblGrid>
        <w:gridCol w:w="2324"/>
        <w:gridCol w:w="6318"/>
      </w:tblGrid>
      <w:tr w:rsidR="0025353E" w:rsidRPr="00B13A14" w14:paraId="0F7C33D6" w14:textId="77777777" w:rsidTr="0025353E">
        <w:trPr>
          <w:trHeight w:hRule="exact" w:val="293"/>
        </w:trPr>
        <w:tc>
          <w:tcPr>
            <w:tcW w:w="23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6ECB5DF" w14:textId="5B9CFF59" w:rsidR="0025353E" w:rsidRPr="00715592" w:rsidRDefault="0025353E" w:rsidP="00774D7D">
            <w:pPr>
              <w:pStyle w:val="TableParagraph"/>
              <w:adjustRightInd w:val="0"/>
              <w:snapToGrid w:val="0"/>
              <w:spacing w:line="225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15592"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Gene</w:t>
            </w:r>
            <w:r w:rsidRPr="00715592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715592"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primer</w:t>
            </w:r>
            <w:r w:rsidRPr="00715592">
              <w:rPr>
                <w:rFonts w:ascii="Times New Roman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="00774D7D" w:rsidRPr="007155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31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209DD51" w14:textId="710130D7" w:rsidR="0025353E" w:rsidRPr="00B13A14" w:rsidRDefault="0025353E" w:rsidP="00774D7D">
            <w:pPr>
              <w:pStyle w:val="TableParagraph"/>
              <w:adjustRightInd w:val="0"/>
              <w:snapToGrid w:val="0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Primer</w:t>
            </w:r>
            <w:r w:rsidRPr="00B13A1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="00774D7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74D7D" w:rsidRPr="00B13A14">
              <w:rPr>
                <w:rFonts w:ascii="Times New Roman" w:hAnsi="Times New Roman" w:cs="Times New Roman"/>
                <w:b/>
                <w:sz w:val="20"/>
                <w:szCs w:val="20"/>
              </w:rPr>
              <w:t>equence</w:t>
            </w:r>
            <w:r w:rsidR="00774D7D" w:rsidRPr="00B13A14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b/>
                <w:sz w:val="20"/>
                <w:szCs w:val="20"/>
              </w:rPr>
              <w:t>(5'</w:t>
            </w:r>
            <w:r w:rsidRPr="00B13A14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b/>
                <w:sz w:val="20"/>
                <w:szCs w:val="20"/>
              </w:rPr>
              <w:t>to</w:t>
            </w:r>
            <w:r w:rsidRPr="00B13A14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b/>
                <w:sz w:val="20"/>
                <w:szCs w:val="20"/>
              </w:rPr>
              <w:t>3')</w:t>
            </w:r>
          </w:p>
        </w:tc>
      </w:tr>
      <w:tr w:rsidR="0025353E" w:rsidRPr="00B13A14" w14:paraId="2936A90D" w14:textId="77777777" w:rsidTr="0025353E">
        <w:trPr>
          <w:trHeight w:hRule="exact" w:val="262"/>
        </w:trPr>
        <w:tc>
          <w:tcPr>
            <w:tcW w:w="23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ADD5031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line="225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ath-MIR827</w:t>
            </w:r>
          </w:p>
        </w:tc>
        <w:tc>
          <w:tcPr>
            <w:tcW w:w="631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75A2B2A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line="225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8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TCTTGAGCTGCTTTGAGGAC</w:t>
            </w:r>
          </w:p>
        </w:tc>
      </w:tr>
      <w:tr w:rsidR="0025353E" w:rsidRPr="00B13A14" w14:paraId="6AF6A6F9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01371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5" w:firstLine="2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9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GCCAGTAGGAATCCTGTCAA</w:t>
            </w:r>
          </w:p>
        </w:tc>
      </w:tr>
      <w:tr w:rsidR="0025353E" w:rsidRPr="00B13A14" w14:paraId="46DE62CB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3707EE5" w14:textId="77777777" w:rsidR="0025353E" w:rsidRPr="003C2FF3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C2F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-MIR827-1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5DC0C1F9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TCTAG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TCTTGAGCTGCTTTGAGGAC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59A3716B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0F0D1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5" w:firstLine="2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CTCGAG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GCCAGTAGGAATCCTGTCAA</w:t>
            </w:r>
            <w:r w:rsidRPr="00B13A14"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ho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41C1B12E" w14:textId="77777777" w:rsidTr="0025353E">
        <w:trPr>
          <w:trHeight w:hRule="exact"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E42FA7F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DBS</w:t>
            </w:r>
            <w:r w:rsidRPr="00B13A14">
              <w:rPr>
                <w:rFonts w:ascii="Times New Roman" w:hAnsi="Times New Roman" w:cs="Times New Roman"/>
                <w:i/>
                <w:spacing w:val="-1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GPL-FL)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1A90D82B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6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CACCATAAACCCCGTAAA</w:t>
            </w:r>
          </w:p>
        </w:tc>
      </w:tr>
      <w:tr w:rsidR="0025353E" w:rsidRPr="00B13A14" w14:paraId="0C323534" w14:textId="77777777" w:rsidTr="0025353E">
        <w:trPr>
          <w:trHeight w:hRule="exact" w:val="282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6F718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4"/>
              <w:ind w:firstLineChars="1176" w:firstLine="2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9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GCCATAAAGGTTCCAACAC</w:t>
            </w:r>
          </w:p>
        </w:tc>
      </w:tr>
      <w:tr w:rsidR="0025353E" w:rsidRPr="00B13A14" w14:paraId="5804CC26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2FCB6D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DBS</w:t>
            </w:r>
            <w:r w:rsidRPr="00B13A14">
              <w:rPr>
                <w:rFonts w:ascii="Times New Roman" w:hAnsi="Times New Roman" w:cs="Times New Roman"/>
                <w:i/>
                <w:spacing w:val="-1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GPL-FL-1)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2D9C1600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CCATGG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CACCATAAACCCCGTAAA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Nco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0E7C38BE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8B8F4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5" w:firstLine="2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TCTAG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GCCATAAAGGTTCCAACAC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152AE5A5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E998B2B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827-STTM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737CC8A9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CCATGG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GTTTGTTGATCTA</w:t>
            </w:r>
            <w:r w:rsidRPr="00B13A14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Nco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2DE99AC8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8B44C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TCTAG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AGATGACCTAG</w:t>
            </w:r>
            <w:r w:rsidRPr="00B13A1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122058CE" w14:textId="77777777" w:rsidTr="0025353E">
        <w:trPr>
          <w:trHeight w:hRule="exact" w:val="28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E3B5F5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PL-SI-1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3BC866E6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CTCGAG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TCCGAGGACATGAATGG</w:t>
            </w:r>
            <w:r w:rsidRPr="00B13A14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ho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34D39DCC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B82BE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CCATGG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GGCTTCACAAGAGCAGTAG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Nco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7227DBA1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5596ECE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PL-SI-2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42FCAA8E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TCTAG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TCCGAGGACATGAATGG</w:t>
            </w:r>
            <w:r w:rsidRPr="00B13A14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6CC591F9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1ABB7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GGATCC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GGCTTCACAAGAGCAGTAG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HI)</w:t>
            </w:r>
          </w:p>
        </w:tc>
      </w:tr>
      <w:tr w:rsidR="0025353E" w:rsidRPr="00B13A14" w14:paraId="23BA48E4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7DFF74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MiR827-Pro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66BE0B09" w14:textId="0A8264EC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GTCGAC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CTAAGCAGCAGATTGAGGTGGTGG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S</w:t>
            </w:r>
            <w:r w:rsidRPr="00B13A14">
              <w:rPr>
                <w:rFonts w:ascii="Times New Roman" w:hAnsi="Times New Roman" w:cs="Times New Roman"/>
                <w:i/>
                <w:spacing w:val="-1"/>
                <w:sz w:val="20"/>
                <w:szCs w:val="20"/>
              </w:rPr>
              <w:t>al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)</w:t>
            </w:r>
          </w:p>
        </w:tc>
      </w:tr>
      <w:tr w:rsidR="0025353E" w:rsidRPr="00B13A14" w14:paraId="3C864F9F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B0687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6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GCGGCCGC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ATAACGTTTCATGGAAGTTAAAGA</w:t>
            </w:r>
            <w:r w:rsidRPr="00B13A14">
              <w:rPr>
                <w:rFonts w:ascii="Times New Roman" w:hAnsi="Times New Roman" w:cs="Times New Roman"/>
                <w:spacing w:val="-2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ot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52005C7C" w14:textId="77777777" w:rsidTr="0025353E">
        <w:trPr>
          <w:trHeight w:hRule="exact"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7A953CB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PL-Pro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06003BBC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GTCGAC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GGCTTGCCATGCGTGGAA</w:t>
            </w:r>
            <w:r w:rsidRPr="00B13A14">
              <w:rPr>
                <w:rFonts w:ascii="Times New Roman" w:hAnsi="Times New Roman" w:cs="Times New Roman"/>
                <w:spacing w:val="-2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al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6A4A4653" w14:textId="77777777" w:rsidTr="0025353E">
        <w:trPr>
          <w:trHeight w:hRule="exact" w:val="282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8DBEF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4"/>
              <w:ind w:firstLineChars="1176" w:firstLine="2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GCGGCCGC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CCGAAACCATATATTGC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pacing w:val="-1"/>
                <w:sz w:val="20"/>
                <w:szCs w:val="20"/>
              </w:rPr>
              <w:t>Not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)</w:t>
            </w:r>
          </w:p>
        </w:tc>
      </w:tr>
      <w:tr w:rsidR="0025353E" w:rsidRPr="00B13A14" w14:paraId="132C1E31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E78CA93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5S-GPL-GFP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3B003CE0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GTCGAC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TGGTTTCGGTGCAAAACCT</w:t>
            </w:r>
            <w:r w:rsidRPr="00B13A14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pacing w:val="-1"/>
                <w:sz w:val="20"/>
                <w:szCs w:val="20"/>
              </w:rPr>
              <w:t>Sal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)</w:t>
            </w:r>
          </w:p>
        </w:tc>
      </w:tr>
      <w:tr w:rsidR="0025353E" w:rsidRPr="00B13A14" w14:paraId="6D7A5A93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EF5D9" w14:textId="47666B0E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50" w:firstLine="2300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43076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GCAG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ACATATTTAGCCATCAAAGATCTCATCTC</w:t>
            </w:r>
            <w:r w:rsidR="00D35A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r w:rsidRPr="0043076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353E" w:rsidRPr="00B13A14" w14:paraId="1ED3EBEA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F1A3F4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35S-GFP-GPL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162B8682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CACCATGGTTTCGGTGCAAAACC</w:t>
            </w:r>
          </w:p>
        </w:tc>
      </w:tr>
      <w:tr w:rsidR="0025353E" w:rsidRPr="00B13A14" w14:paraId="143FB202" w14:textId="77777777" w:rsidTr="0025353E">
        <w:trPr>
          <w:trHeight w:hRule="exact" w:val="283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E3CCF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50" w:firstLine="2300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CTAAACATATTTAGCCATCAAAGATC</w:t>
            </w:r>
          </w:p>
        </w:tc>
      </w:tr>
      <w:tr w:rsidR="0025353E" w:rsidRPr="00B13A14" w14:paraId="1D0285A8" w14:textId="77777777" w:rsidTr="0025353E">
        <w:trPr>
          <w:trHeight w:hRule="exact"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A9CC446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827-STTM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1B22B18F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CCATGG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GTTTGTTGATCTA</w:t>
            </w:r>
            <w:r w:rsidRPr="00B13A14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Nco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6BBEAA96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CE352F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827-STTM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75DAF38F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13A14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TCTAG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TAGATGACCTAG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1D19C46D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CA31D3A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th-miR827-pGreen 62-Sk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68A500BA" w14:textId="3F25D034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  <w:lang w:eastAsia="zh-CN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G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>GGATCC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ATAGGTTTTTTTCTTT</w:t>
            </w:r>
            <w:r w:rsidR="00D35A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HI)</w:t>
            </w:r>
          </w:p>
        </w:tc>
      </w:tr>
      <w:tr w:rsidR="0025353E" w:rsidRPr="00B13A14" w14:paraId="61AF733E" w14:textId="77777777" w:rsidTr="0025353E">
        <w:trPr>
          <w:trHeight w:hRule="exact" w:val="314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14FCF" w14:textId="28B125BF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G</w:t>
            </w:r>
            <w:bookmarkStart w:id="0" w:name="OLE_LINK1"/>
            <w:bookmarkStart w:id="1" w:name="OLE_LINK2"/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>GAATTC</w:t>
            </w:r>
            <w:bookmarkEnd w:id="0"/>
            <w:bookmarkEnd w:id="1"/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ATGCTAAAAACATG</w:t>
            </w:r>
            <w:r w:rsidR="00D35A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F1EDB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r w:rsidRPr="0043076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353E" w:rsidRPr="00B13A14" w14:paraId="7523EEAB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2E4F076" w14:textId="60934110" w:rsidR="0025353E" w:rsidRPr="00B13A14" w:rsidRDefault="003C2FF3" w:rsidP="003C2FF3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25353E" w:rsidRPr="00B13A14">
              <w:rPr>
                <w:rFonts w:ascii="Times New Roman" w:hAnsi="Times New Roman" w:cs="Times New Roman"/>
                <w:sz w:val="20"/>
                <w:szCs w:val="20"/>
              </w:rPr>
              <w:t>-pGreen 0800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43E9A320" w14:textId="2F01D579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C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>TCTAGA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TGGTTTCGGTGCAA</w:t>
            </w:r>
            <w:r w:rsidR="00D35A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456004D0" w14:textId="77777777" w:rsidTr="0025353E">
        <w:trPr>
          <w:trHeight w:hRule="exact" w:val="314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81379" w14:textId="74674890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iCs/>
                <w:color w:val="231F20"/>
                <w:kern w:val="2"/>
                <w:sz w:val="21"/>
                <w:szCs w:val="21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iCs/>
                <w:spacing w:val="-1"/>
                <w:sz w:val="20"/>
                <w:szCs w:val="20"/>
              </w:rPr>
              <w:t>CG</w:t>
            </w:r>
            <w:r w:rsidRPr="00B13A14">
              <w:rPr>
                <w:rFonts w:ascii="Times New Roman" w:hAnsi="Times New Roman" w:cs="Times New Roman"/>
                <w:iCs/>
                <w:spacing w:val="-1"/>
                <w:sz w:val="20"/>
                <w:szCs w:val="20"/>
                <w:u w:val="single"/>
              </w:rPr>
              <w:t>GAATTC</w:t>
            </w:r>
            <w:r w:rsidRPr="00B13A14">
              <w:rPr>
                <w:rFonts w:ascii="Times New Roman" w:hAnsi="Times New Roman" w:cs="Times New Roman"/>
                <w:iCs/>
                <w:spacing w:val="-1"/>
                <w:sz w:val="20"/>
                <w:szCs w:val="20"/>
              </w:rPr>
              <w:t>CTAAACATATTTAGCCA</w:t>
            </w:r>
            <w:r w:rsidR="00D35A0E">
              <w:rPr>
                <w:rFonts w:ascii="Times New Roman" w:hAnsi="Times New Roman" w:cs="Times New Roman"/>
                <w:iCs/>
                <w:spacing w:val="-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F1EDB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r w:rsidRPr="0043076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353E" w:rsidRPr="00B13A14" w14:paraId="5FFCAF88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FA58325" w14:textId="1290AEF2" w:rsidR="0025353E" w:rsidRPr="00B13A14" w:rsidRDefault="003C2FF3" w:rsidP="003C2FF3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5BA4E547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AGGTAAGAATGTTTCCGAGG</w:t>
            </w:r>
          </w:p>
        </w:tc>
      </w:tr>
      <w:tr w:rsidR="0025353E" w:rsidRPr="00B13A14" w14:paraId="60523AC1" w14:textId="77777777" w:rsidTr="0025353E">
        <w:trPr>
          <w:trHeight w:hRule="exact" w:val="314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6CCF8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iCs/>
                <w:color w:val="231F20"/>
                <w:kern w:val="2"/>
                <w:sz w:val="21"/>
                <w:szCs w:val="21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TGGCTTCACAAGAGCAGTA</w:t>
            </w:r>
          </w:p>
        </w:tc>
      </w:tr>
      <w:tr w:rsidR="0025353E" w:rsidRPr="00B13A14" w14:paraId="71B625BF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DA4F746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miR171d-pGreen 62-SK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4CAF0741" w14:textId="3957B2B3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G</w:t>
            </w:r>
            <w:bookmarkStart w:id="2" w:name="OLE_LINK3"/>
            <w:bookmarkStart w:id="3" w:name="OLE_LINK4"/>
            <w:bookmarkStart w:id="4" w:name="OLE_LINK5"/>
            <w:r w:rsidRPr="00CF0139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>ACTAGT</w:t>
            </w:r>
            <w:bookmarkEnd w:id="2"/>
            <w:bookmarkEnd w:id="3"/>
            <w:bookmarkEnd w:id="4"/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AGATACACGAGATATT</w:t>
            </w:r>
            <w:r w:rsidR="00D35A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4066109B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3D3081F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01EB714C" w14:textId="746F5690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iCs/>
                <w:color w:val="231F20"/>
                <w:kern w:val="2"/>
                <w:sz w:val="21"/>
                <w:szCs w:val="21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GCA</w:t>
            </w:r>
            <w:r w:rsidRPr="00CF0139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>CTGCAG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GAAGTAGGACGTGA</w:t>
            </w:r>
            <w:r w:rsidR="00D35A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r w:rsidRPr="0043076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353E" w:rsidRPr="00B13A14" w14:paraId="5470239B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697D34B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SCL15-pGreen 0800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2991AB94" w14:textId="6E58D4D6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C</w:t>
            </w:r>
            <w:r w:rsidRPr="00CF0139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>TCTAGA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TCTCCCACCTTCCCAA</w:t>
            </w:r>
            <w:r w:rsidR="00D35A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3A14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0807BFF3" w14:textId="77777777" w:rsidTr="0025353E">
        <w:trPr>
          <w:trHeight w:hRule="exact" w:val="314"/>
        </w:trPr>
        <w:tc>
          <w:tcPr>
            <w:tcW w:w="8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2DF27" w14:textId="60E9FFC4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ind w:firstLineChars="1176" w:firstLine="2328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iCs/>
                <w:color w:val="231F20"/>
                <w:kern w:val="2"/>
                <w:sz w:val="21"/>
                <w:szCs w:val="21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C</w:t>
            </w:r>
            <w:r w:rsidRPr="00CF0139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>ACTAGT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GCCTCTGACCTGTCCG</w:t>
            </w:r>
            <w:r w:rsidR="00D35A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25353E" w:rsidRPr="00B13A14" w14:paraId="1C2F7C23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5B8C98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z w:val="20"/>
                <w:szCs w:val="20"/>
              </w:rPr>
              <w:t>SCL15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4F2D695A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 w:rsidRPr="00B13A14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CTCTGACCTGTCCGCAATCTCT</w:t>
            </w:r>
          </w:p>
        </w:tc>
      </w:tr>
      <w:tr w:rsidR="0025353E" w:rsidRPr="00B13A14" w14:paraId="53EB2EE6" w14:textId="77777777" w:rsidTr="0025353E">
        <w:trPr>
          <w:trHeight w:hRule="exact" w:val="31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4BA0768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4FBAFF91" w14:textId="77777777" w:rsidR="0025353E" w:rsidRPr="00B13A14" w:rsidRDefault="0025353E" w:rsidP="008443B0">
            <w:pPr>
              <w:pStyle w:val="TableParagraph"/>
              <w:adjustRightInd w:val="0"/>
              <w:snapToGrid w:val="0"/>
              <w:spacing w:before="15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iCs/>
                <w:color w:val="231F20"/>
                <w:kern w:val="2"/>
                <w:sz w:val="21"/>
                <w:szCs w:val="21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TATGTTCTCCAACTTCACCGCC</w:t>
            </w:r>
          </w:p>
        </w:tc>
      </w:tr>
    </w:tbl>
    <w:p w14:paraId="203DABA6" w14:textId="51C53E43" w:rsidR="0025353E" w:rsidRPr="004676B3" w:rsidRDefault="0025353E" w:rsidP="00774D7D">
      <w:pPr>
        <w:pStyle w:val="BodyText"/>
        <w:adjustRightInd w:val="0"/>
        <w:spacing w:line="228" w:lineRule="exact"/>
        <w:ind w:left="0"/>
      </w:pPr>
      <w:r>
        <w:t>F,</w:t>
      </w:r>
      <w:r>
        <w:rPr>
          <w:spacing w:val="-6"/>
        </w:rPr>
        <w:t xml:space="preserve"> </w:t>
      </w:r>
      <w:r>
        <w:rPr>
          <w:spacing w:val="-1"/>
        </w:rPr>
        <w:t>forward</w:t>
      </w:r>
      <w:r>
        <w:rPr>
          <w:spacing w:val="-4"/>
        </w:rPr>
        <w:t xml:space="preserve"> </w:t>
      </w:r>
      <w:r>
        <w:t>primer.</w:t>
      </w:r>
      <w:r>
        <w:rPr>
          <w:spacing w:val="-6"/>
        </w:rPr>
        <w:t xml:space="preserve"> </w:t>
      </w:r>
      <w:r>
        <w:rPr>
          <w:spacing w:val="-1"/>
        </w:rPr>
        <w:t>R,</w:t>
      </w:r>
      <w:r>
        <w:rPr>
          <w:spacing w:val="-6"/>
        </w:rPr>
        <w:t xml:space="preserve"> </w:t>
      </w:r>
      <w:r>
        <w:rPr>
          <w:spacing w:val="-1"/>
        </w:rPr>
        <w:t>reverse</w:t>
      </w:r>
      <w:r>
        <w:rPr>
          <w:spacing w:val="-3"/>
        </w:rPr>
        <w:t xml:space="preserve"> </w:t>
      </w:r>
      <w:r>
        <w:t>primer.</w:t>
      </w:r>
      <w:r>
        <w:rPr>
          <w:spacing w:val="-5"/>
        </w:rPr>
        <w:t xml:space="preserve"> </w:t>
      </w:r>
      <w:r w:rsidR="00774D7D">
        <w:t>R</w:t>
      </w:r>
      <w:r w:rsidRPr="004676B3">
        <w:rPr>
          <w:rFonts w:eastAsiaTheme="minorEastAsia" w:hint="eastAsia"/>
          <w:lang w:eastAsia="zh-CN"/>
        </w:rPr>
        <w:t>estriction</w:t>
      </w:r>
      <w:r w:rsidRPr="004676B3">
        <w:rPr>
          <w:spacing w:val="-3"/>
        </w:rPr>
        <w:t xml:space="preserve"> </w:t>
      </w:r>
      <w:r w:rsidRPr="004676B3">
        <w:t>sites</w:t>
      </w:r>
      <w:r w:rsidR="00774D7D">
        <w:t xml:space="preserve"> are underlined.</w:t>
      </w:r>
    </w:p>
    <w:p w14:paraId="78EEB819" w14:textId="77777777" w:rsidR="00821ECE" w:rsidRPr="004676B3" w:rsidRDefault="009F6515" w:rsidP="008443B0">
      <w:pPr>
        <w:adjustRightInd w:val="0"/>
        <w:rPr>
          <w:sz w:val="20"/>
          <w:szCs w:val="20"/>
          <w:lang w:eastAsia="zh-CN"/>
        </w:rPr>
      </w:pPr>
    </w:p>
    <w:p w14:paraId="79198B25" w14:textId="77777777" w:rsidR="00B40182" w:rsidRDefault="00B40182" w:rsidP="008443B0">
      <w:pPr>
        <w:adjustRightInd w:val="0"/>
        <w:rPr>
          <w:sz w:val="20"/>
          <w:szCs w:val="20"/>
          <w:lang w:eastAsia="zh-CN"/>
        </w:rPr>
      </w:pPr>
    </w:p>
    <w:p w14:paraId="63FBF237" w14:textId="77777777" w:rsidR="00B40182" w:rsidRDefault="00B40182" w:rsidP="008443B0">
      <w:pPr>
        <w:adjustRightInd w:val="0"/>
        <w:rPr>
          <w:sz w:val="20"/>
          <w:szCs w:val="20"/>
          <w:lang w:eastAsia="zh-CN"/>
        </w:rPr>
      </w:pPr>
    </w:p>
    <w:p w14:paraId="538817D9" w14:textId="77777777" w:rsidR="00B40182" w:rsidRDefault="00B40182" w:rsidP="008443B0">
      <w:pPr>
        <w:adjustRightInd w:val="0"/>
        <w:rPr>
          <w:sz w:val="20"/>
          <w:szCs w:val="20"/>
          <w:lang w:eastAsia="zh-CN"/>
        </w:rPr>
      </w:pPr>
    </w:p>
    <w:p w14:paraId="2707C0F1" w14:textId="77777777" w:rsidR="00B40182" w:rsidRDefault="00B40182" w:rsidP="008443B0">
      <w:pPr>
        <w:adjustRightInd w:val="0"/>
        <w:rPr>
          <w:sz w:val="20"/>
          <w:szCs w:val="20"/>
          <w:lang w:eastAsia="zh-CN"/>
        </w:rPr>
      </w:pPr>
    </w:p>
    <w:p w14:paraId="6F81A09C" w14:textId="77777777" w:rsidR="00B40182" w:rsidRPr="0025353E" w:rsidRDefault="00B40182" w:rsidP="008443B0">
      <w:pPr>
        <w:adjustRightInd w:val="0"/>
        <w:rPr>
          <w:sz w:val="20"/>
          <w:szCs w:val="20"/>
          <w:lang w:eastAsia="zh-CN"/>
        </w:rPr>
      </w:pPr>
    </w:p>
    <w:p w14:paraId="5AFB7050" w14:textId="0FA95BF3" w:rsidR="0025353E" w:rsidRDefault="00277012" w:rsidP="00434404">
      <w:pPr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bookmarkStart w:id="5" w:name="_GoBack"/>
      <w:r>
        <w:rPr>
          <w:rFonts w:ascii="Times New Roman"/>
          <w:b/>
          <w:sz w:val="20"/>
        </w:rPr>
        <w:t xml:space="preserve">Additional file </w:t>
      </w:r>
      <w:r w:rsidR="00434404">
        <w:rPr>
          <w:rFonts w:ascii="Times New Roman"/>
          <w:b/>
          <w:sz w:val="20"/>
        </w:rPr>
        <w:t>1</w:t>
      </w:r>
      <w:r w:rsidR="00434404">
        <w:rPr>
          <w:rFonts w:ascii="Times New Roman"/>
          <w:b/>
          <w:sz w:val="20"/>
        </w:rPr>
        <w:t>3</w:t>
      </w:r>
      <w:r w:rsidR="00774D7D">
        <w:rPr>
          <w:rFonts w:ascii="Times New Roman"/>
          <w:b/>
          <w:sz w:val="20"/>
        </w:rPr>
        <w:t>:</w:t>
      </w:r>
      <w:r w:rsidR="0025353E">
        <w:rPr>
          <w:rFonts w:ascii="Times New Roman"/>
          <w:b/>
          <w:spacing w:val="-5"/>
          <w:sz w:val="20"/>
        </w:rPr>
        <w:t xml:space="preserve"> </w:t>
      </w:r>
      <w:r w:rsidR="0025353E">
        <w:rPr>
          <w:rFonts w:ascii="Times New Roman"/>
          <w:b/>
          <w:sz w:val="20"/>
        </w:rPr>
        <w:t>Table</w:t>
      </w:r>
      <w:r w:rsidR="0025353E">
        <w:rPr>
          <w:rFonts w:ascii="Times New Roman"/>
          <w:b/>
          <w:spacing w:val="-6"/>
          <w:sz w:val="20"/>
        </w:rPr>
        <w:t xml:space="preserve"> </w:t>
      </w:r>
      <w:r>
        <w:rPr>
          <w:rFonts w:ascii="Times New Roman"/>
          <w:b/>
          <w:sz w:val="20"/>
        </w:rPr>
        <w:t>S</w:t>
      </w:r>
      <w:r w:rsidR="0025353E">
        <w:rPr>
          <w:rFonts w:ascii="Times New Roman"/>
          <w:b/>
          <w:sz w:val="20"/>
        </w:rPr>
        <w:t>2.</w:t>
      </w:r>
      <w:r w:rsidR="0025353E">
        <w:rPr>
          <w:rFonts w:ascii="Times New Roman"/>
          <w:b/>
          <w:spacing w:val="-5"/>
          <w:sz w:val="20"/>
        </w:rPr>
        <w:t xml:space="preserve"> </w:t>
      </w:r>
      <w:r w:rsidR="0025353E">
        <w:rPr>
          <w:rFonts w:ascii="Times New Roman"/>
          <w:sz w:val="20"/>
        </w:rPr>
        <w:t>Primers</w:t>
      </w:r>
      <w:r w:rsidR="0025353E">
        <w:rPr>
          <w:rFonts w:ascii="Times New Roman"/>
          <w:spacing w:val="-7"/>
          <w:sz w:val="20"/>
        </w:rPr>
        <w:t xml:space="preserve"> </w:t>
      </w:r>
      <w:r w:rsidR="0025353E">
        <w:rPr>
          <w:rFonts w:ascii="Times New Roman"/>
          <w:spacing w:val="-1"/>
          <w:sz w:val="20"/>
        </w:rPr>
        <w:t>used</w:t>
      </w:r>
      <w:r w:rsidR="0025353E">
        <w:rPr>
          <w:rFonts w:ascii="Times New Roman"/>
          <w:spacing w:val="-5"/>
          <w:sz w:val="20"/>
        </w:rPr>
        <w:t xml:space="preserve"> </w:t>
      </w:r>
      <w:r w:rsidR="0025353E">
        <w:rPr>
          <w:rFonts w:ascii="Times New Roman"/>
          <w:spacing w:val="-1"/>
          <w:sz w:val="20"/>
        </w:rPr>
        <w:t>for</w:t>
      </w:r>
      <w:r w:rsidR="0025353E">
        <w:rPr>
          <w:rFonts w:ascii="Times New Roman"/>
          <w:spacing w:val="-3"/>
          <w:sz w:val="20"/>
        </w:rPr>
        <w:t xml:space="preserve"> </w:t>
      </w:r>
      <w:r w:rsidR="0025353E">
        <w:rPr>
          <w:rFonts w:ascii="Times New Roman"/>
          <w:sz w:val="20"/>
        </w:rPr>
        <w:t>qRT-PCR</w:t>
      </w:r>
      <w:r w:rsidR="0025353E">
        <w:rPr>
          <w:rFonts w:ascii="Times New Roman"/>
          <w:spacing w:val="-7"/>
          <w:sz w:val="20"/>
        </w:rPr>
        <w:t xml:space="preserve"> </w:t>
      </w:r>
      <w:r w:rsidR="0025353E">
        <w:rPr>
          <w:rFonts w:ascii="Times New Roman"/>
          <w:spacing w:val="-1"/>
          <w:sz w:val="20"/>
        </w:rPr>
        <w:t>analysis</w:t>
      </w:r>
      <w:r w:rsidR="0025353E">
        <w:rPr>
          <w:rFonts w:ascii="Times New Roman"/>
          <w:spacing w:val="-5"/>
          <w:sz w:val="20"/>
        </w:rPr>
        <w:t xml:space="preserve"> </w:t>
      </w:r>
      <w:r w:rsidR="0025353E">
        <w:rPr>
          <w:rFonts w:ascii="Times New Roman"/>
          <w:sz w:val="20"/>
        </w:rPr>
        <w:t>of</w:t>
      </w:r>
      <w:r w:rsidR="0025353E">
        <w:rPr>
          <w:rFonts w:ascii="Times New Roman"/>
          <w:spacing w:val="-8"/>
          <w:sz w:val="20"/>
        </w:rPr>
        <w:t xml:space="preserve"> </w:t>
      </w:r>
      <w:r w:rsidR="0025353E">
        <w:rPr>
          <w:rFonts w:ascii="Times New Roman"/>
          <w:spacing w:val="-1"/>
          <w:sz w:val="20"/>
        </w:rPr>
        <w:t>gene</w:t>
      </w:r>
      <w:r w:rsidR="0025353E">
        <w:rPr>
          <w:rFonts w:ascii="Times New Roman"/>
          <w:spacing w:val="-6"/>
          <w:sz w:val="20"/>
        </w:rPr>
        <w:t xml:space="preserve"> </w:t>
      </w:r>
      <w:r w:rsidR="0025353E">
        <w:rPr>
          <w:rFonts w:ascii="Times New Roman"/>
          <w:spacing w:val="-1"/>
          <w:sz w:val="20"/>
        </w:rPr>
        <w:t>expression</w:t>
      </w:r>
    </w:p>
    <w:tbl>
      <w:tblPr>
        <w:tblStyle w:val="TableNormal1"/>
        <w:tblW w:w="8791" w:type="dxa"/>
        <w:tblInd w:w="106" w:type="dxa"/>
        <w:tblLayout w:type="fixed"/>
        <w:tblLook w:val="01E0" w:firstRow="1" w:lastRow="1" w:firstColumn="1" w:lastColumn="1" w:noHBand="0" w:noVBand="0"/>
      </w:tblPr>
      <w:tblGrid>
        <w:gridCol w:w="1980"/>
        <w:gridCol w:w="6811"/>
      </w:tblGrid>
      <w:tr w:rsidR="008443B0" w:rsidRPr="00C0606A" w14:paraId="56115718" w14:textId="77777777" w:rsidTr="008443B0">
        <w:trPr>
          <w:trHeight w:hRule="exact" w:val="293"/>
        </w:trPr>
        <w:tc>
          <w:tcPr>
            <w:tcW w:w="19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bookmarkEnd w:id="5"/>
          <w:p w14:paraId="7B109FC6" w14:textId="6F305DBD" w:rsidR="008443B0" w:rsidRPr="00715592" w:rsidRDefault="008443B0" w:rsidP="00774D7D">
            <w:pPr>
              <w:pStyle w:val="TableParagraph"/>
              <w:adjustRightInd w:val="0"/>
              <w:spacing w:line="225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15592">
              <w:rPr>
                <w:rFonts w:ascii="Times New Roman" w:hAnsi="Times New Roman" w:cs="Times New Roman"/>
                <w:b/>
                <w:bCs/>
                <w:spacing w:val="-1"/>
                <w:sz w:val="20"/>
              </w:rPr>
              <w:t>Gene</w:t>
            </w:r>
            <w:r w:rsidRPr="00715592">
              <w:rPr>
                <w:rFonts w:ascii="Times New Roman" w:hAnsi="Times New Roman" w:cs="Times New Roman"/>
                <w:b/>
                <w:bCs/>
                <w:spacing w:val="-8"/>
                <w:sz w:val="20"/>
              </w:rPr>
              <w:t xml:space="preserve"> </w:t>
            </w:r>
            <w:r w:rsidRPr="00715592">
              <w:rPr>
                <w:rFonts w:ascii="Times New Roman" w:hAnsi="Times New Roman" w:cs="Times New Roman"/>
                <w:b/>
                <w:bCs/>
                <w:spacing w:val="-1"/>
                <w:sz w:val="20"/>
              </w:rPr>
              <w:t>primer</w:t>
            </w:r>
            <w:r w:rsidRPr="00715592">
              <w:rPr>
                <w:rFonts w:ascii="Times New Roman" w:hAnsi="Times New Roman" w:cs="Times New Roman"/>
                <w:b/>
                <w:bCs/>
                <w:spacing w:val="-5"/>
                <w:sz w:val="20"/>
              </w:rPr>
              <w:t xml:space="preserve"> </w:t>
            </w:r>
            <w:r w:rsidR="00774D7D" w:rsidRPr="00715592">
              <w:rPr>
                <w:rFonts w:ascii="Times New Roman" w:hAnsi="Times New Roman" w:cs="Times New Roman"/>
                <w:b/>
                <w:bCs/>
                <w:sz w:val="20"/>
              </w:rPr>
              <w:t>name</w:t>
            </w:r>
          </w:p>
        </w:tc>
        <w:tc>
          <w:tcPr>
            <w:tcW w:w="681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7CE72A7" w14:textId="7F2FC857" w:rsidR="008443B0" w:rsidRPr="00C0606A" w:rsidRDefault="008443B0" w:rsidP="00774D7D">
            <w:pPr>
              <w:pStyle w:val="TableParagraph"/>
              <w:adjustRightInd w:val="0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b/>
                <w:spacing w:val="-1"/>
                <w:sz w:val="20"/>
              </w:rPr>
              <w:t>Primer</w:t>
            </w:r>
            <w:r w:rsidRPr="00C0606A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="00774D7D">
              <w:rPr>
                <w:rFonts w:ascii="Times New Roman" w:hAnsi="Times New Roman" w:cs="Times New Roman"/>
                <w:b/>
                <w:sz w:val="20"/>
              </w:rPr>
              <w:t>s</w:t>
            </w:r>
            <w:r w:rsidR="00774D7D" w:rsidRPr="00C0606A">
              <w:rPr>
                <w:rFonts w:ascii="Times New Roman" w:hAnsi="Times New Roman" w:cs="Times New Roman"/>
                <w:b/>
                <w:sz w:val="20"/>
              </w:rPr>
              <w:t>equence</w:t>
            </w:r>
            <w:r w:rsidR="00774D7D" w:rsidRPr="00C0606A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b/>
                <w:sz w:val="20"/>
              </w:rPr>
              <w:t>(5'</w:t>
            </w:r>
            <w:r w:rsidR="00774D7D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b/>
                <w:sz w:val="20"/>
              </w:rPr>
              <w:t>to</w:t>
            </w:r>
            <w:r w:rsidRPr="00C0606A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b/>
                <w:sz w:val="20"/>
              </w:rPr>
              <w:t>3')</w:t>
            </w:r>
          </w:p>
        </w:tc>
      </w:tr>
      <w:tr w:rsidR="008443B0" w:rsidRPr="00C0606A" w14:paraId="31F3E248" w14:textId="77777777" w:rsidTr="008443B0">
        <w:trPr>
          <w:trHeight w:hRule="exact" w:val="666"/>
        </w:trPr>
        <w:tc>
          <w:tcPr>
            <w:tcW w:w="198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247192B" w14:textId="77777777" w:rsidR="008443B0" w:rsidRPr="00C0606A" w:rsidRDefault="008443B0" w:rsidP="008443B0">
            <w:pPr>
              <w:pStyle w:val="TableParagraph"/>
              <w:adjustRightInd w:val="0"/>
              <w:spacing w:line="225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F593B">
              <w:rPr>
                <w:rFonts w:ascii="Times New Roman" w:hAnsi="Times New Roman" w:cs="Times New Roman"/>
                <w:sz w:val="20"/>
              </w:rPr>
              <w:lastRenderedPageBreak/>
              <w:t>ath-MIR827-RT</w:t>
            </w:r>
          </w:p>
        </w:tc>
        <w:tc>
          <w:tcPr>
            <w:tcW w:w="681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C9D8494" w14:textId="77777777" w:rsidR="008443B0" w:rsidRPr="00C0606A" w:rsidRDefault="008443B0" w:rsidP="008443B0">
            <w:pPr>
              <w:pStyle w:val="TableParagraph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z w:val="20"/>
              </w:rPr>
              <w:t>GTCGTATCCAGTGCAGGGTCCGAGGTATTCGCACTGGATACGACAGTTTGTT</w:t>
            </w:r>
          </w:p>
        </w:tc>
      </w:tr>
      <w:tr w:rsidR="008443B0" w:rsidRPr="00C0606A" w14:paraId="3681592B" w14:textId="77777777" w:rsidTr="008443B0">
        <w:trPr>
          <w:trHeight w:hRule="exact" w:val="2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3CA6B1" w14:textId="77777777" w:rsidR="008443B0" w:rsidRPr="00C0606A" w:rsidRDefault="008443B0" w:rsidP="008443B0">
            <w:pPr>
              <w:pStyle w:val="TableParagraph"/>
              <w:adjustRightInd w:val="0"/>
              <w:spacing w:line="21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z w:val="20"/>
                <w:lang w:eastAsia="zh-CN"/>
              </w:rPr>
              <w:t>a</w:t>
            </w:r>
            <w:r w:rsidRPr="00C0606A">
              <w:rPr>
                <w:rFonts w:ascii="Times New Roman" w:hAnsi="Times New Roman" w:cs="Times New Roman"/>
                <w:sz w:val="20"/>
              </w:rPr>
              <w:t>th-miR827FWD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55D3B987" w14:textId="77777777" w:rsidR="008443B0" w:rsidRPr="00C0606A" w:rsidRDefault="008443B0" w:rsidP="008443B0">
            <w:pPr>
              <w:pStyle w:val="TableParagraph"/>
              <w:adjustRightInd w:val="0"/>
              <w:spacing w:line="21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z w:val="20"/>
              </w:rPr>
              <w:t>CGGTTAGATGACCATC</w:t>
            </w:r>
          </w:p>
        </w:tc>
      </w:tr>
      <w:tr w:rsidR="008443B0" w:rsidRPr="00C0606A" w14:paraId="06822662" w14:textId="77777777" w:rsidTr="008443B0">
        <w:trPr>
          <w:trHeight w:hRule="exact" w:val="28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469A65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Universal</w:t>
            </w:r>
            <w:r w:rsidRPr="00C0606A">
              <w:rPr>
                <w:rFonts w:ascii="Times New Roman" w:hAnsi="Times New Roman" w:cs="Times New Roman"/>
                <w:spacing w:val="-14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primer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7E9DCB03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z w:val="20"/>
              </w:rPr>
              <w:t>GTGCAGGGTCCGAGGT</w:t>
            </w:r>
          </w:p>
        </w:tc>
      </w:tr>
      <w:tr w:rsidR="008443B0" w:rsidRPr="00C0606A" w14:paraId="196DFED4" w14:textId="77777777" w:rsidTr="008443B0">
        <w:trPr>
          <w:trHeight w:hRule="exact" w:val="28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072D7B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i/>
                <w:sz w:val="20"/>
              </w:rPr>
              <w:t>GPL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1068A426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F:</w:t>
            </w:r>
            <w:r w:rsidRPr="00C0606A">
              <w:rPr>
                <w:rFonts w:ascii="Times New Roman" w:hAnsi="Times New Roman" w:cs="Times New Roman"/>
                <w:spacing w:val="-28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TGAGCCTTCCAGCGATTCA</w:t>
            </w:r>
          </w:p>
        </w:tc>
      </w:tr>
      <w:tr w:rsidR="008443B0" w:rsidRPr="00C0606A" w14:paraId="434A0A50" w14:textId="77777777" w:rsidTr="008443B0">
        <w:trPr>
          <w:trHeight w:hRule="exact" w:val="283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5C742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ind w:firstLineChars="1000" w:firstLine="19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R:</w:t>
            </w:r>
            <w:r w:rsidRPr="00C0606A">
              <w:rPr>
                <w:rFonts w:ascii="Times New Roman" w:hAnsi="Times New Roman" w:cs="Times New Roman"/>
                <w:spacing w:val="-29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TCGGCTCAGCTTCAGTGTCA</w:t>
            </w:r>
          </w:p>
        </w:tc>
      </w:tr>
      <w:tr w:rsidR="008443B0" w:rsidRPr="00C0606A" w14:paraId="4FBBF3BD" w14:textId="77777777" w:rsidTr="008443B0">
        <w:trPr>
          <w:trHeight w:hRule="exact" w:val="28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7A8904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i/>
                <w:spacing w:val="-1"/>
                <w:sz w:val="20"/>
              </w:rPr>
              <w:t>NLA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19E70BCA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F:</w:t>
            </w:r>
            <w:r w:rsidRPr="00C0606A">
              <w:rPr>
                <w:rFonts w:ascii="Times New Roman" w:hAnsi="Times New Roman" w:cs="Times New Roman"/>
                <w:spacing w:val="-31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TTGAAAACCGCAGAAGCAACT</w:t>
            </w:r>
          </w:p>
        </w:tc>
      </w:tr>
      <w:tr w:rsidR="008443B0" w:rsidRPr="00C0606A" w14:paraId="3E6AD49F" w14:textId="77777777" w:rsidTr="008443B0">
        <w:trPr>
          <w:trHeight w:hRule="exact" w:val="283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26BB4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ind w:firstLineChars="1000" w:firstLine="19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R:</w:t>
            </w:r>
            <w:r w:rsidRPr="00C0606A">
              <w:rPr>
                <w:rFonts w:ascii="Times New Roman" w:hAnsi="Times New Roman" w:cs="Times New Roman"/>
                <w:spacing w:val="-28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CCTTTATAAACCCCATCCTCACG</w:t>
            </w:r>
          </w:p>
        </w:tc>
      </w:tr>
      <w:tr w:rsidR="008443B0" w:rsidRPr="00C0606A" w14:paraId="5A826F9A" w14:textId="77777777" w:rsidTr="008443B0">
        <w:trPr>
          <w:trHeight w:hRule="exact" w:val="28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6BB7E6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i/>
                <w:sz w:val="20"/>
              </w:rPr>
              <w:t>PHT5.1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767AA7C0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F:</w:t>
            </w:r>
            <w:r w:rsidRPr="00C0606A">
              <w:rPr>
                <w:rFonts w:ascii="Times New Roman" w:hAnsi="Times New Roman" w:cs="Times New Roman"/>
                <w:spacing w:val="-30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GTGGGTTGGGATCAGCAAGA</w:t>
            </w:r>
          </w:p>
        </w:tc>
      </w:tr>
      <w:tr w:rsidR="008443B0" w:rsidRPr="00C0606A" w14:paraId="7CBECE4A" w14:textId="77777777" w:rsidTr="008443B0">
        <w:trPr>
          <w:trHeight w:hRule="exact" w:val="282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054B7" w14:textId="77777777" w:rsidR="008443B0" w:rsidRPr="00C0606A" w:rsidRDefault="008443B0" w:rsidP="008443B0">
            <w:pPr>
              <w:pStyle w:val="TableParagraph"/>
              <w:adjustRightInd w:val="0"/>
              <w:spacing w:before="14"/>
              <w:ind w:firstLineChars="1000" w:firstLine="19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R:</w:t>
            </w:r>
            <w:r w:rsidRPr="00C0606A">
              <w:rPr>
                <w:rFonts w:ascii="Times New Roman" w:hAnsi="Times New Roman" w:cs="Times New Roman"/>
                <w:spacing w:val="-33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GATTCTCAAAGGCACACAATCG</w:t>
            </w:r>
          </w:p>
        </w:tc>
      </w:tr>
      <w:tr w:rsidR="008443B0" w:rsidRPr="00C0606A" w14:paraId="1C5CB9D2" w14:textId="77777777" w:rsidTr="008443B0">
        <w:trPr>
          <w:trHeight w:hRule="exact" w:val="28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FCD69B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i/>
                <w:sz w:val="20"/>
              </w:rPr>
              <w:t>SAG12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04C1DD8A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F:</w:t>
            </w:r>
            <w:r w:rsidRPr="00C0606A">
              <w:rPr>
                <w:rFonts w:ascii="Times New Roman" w:hAnsi="Times New Roman" w:cs="Times New Roman"/>
                <w:spacing w:val="-30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GTGTCTACGCGGATGTGAAG</w:t>
            </w:r>
          </w:p>
        </w:tc>
      </w:tr>
      <w:tr w:rsidR="008443B0" w:rsidRPr="00C0606A" w14:paraId="4CC5A52A" w14:textId="77777777" w:rsidTr="008443B0">
        <w:trPr>
          <w:trHeight w:hRule="exact" w:val="283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17A18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ind w:firstLineChars="1000" w:firstLine="19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R:</w:t>
            </w:r>
            <w:r w:rsidRPr="00C0606A">
              <w:rPr>
                <w:rFonts w:ascii="Times New Roman" w:hAnsi="Times New Roman" w:cs="Times New Roman"/>
                <w:spacing w:val="-30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CAGCAAACTGATTTACCGCA</w:t>
            </w:r>
          </w:p>
        </w:tc>
      </w:tr>
      <w:tr w:rsidR="008443B0" w:rsidRPr="00C0606A" w14:paraId="278F8570" w14:textId="77777777" w:rsidTr="008443B0">
        <w:trPr>
          <w:trHeight w:hRule="exact" w:val="28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5E09CF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i/>
                <w:spacing w:val="-1"/>
                <w:sz w:val="20"/>
              </w:rPr>
              <w:t>BFN1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13AB23F7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F:</w:t>
            </w:r>
            <w:r w:rsidRPr="00C0606A">
              <w:rPr>
                <w:rFonts w:ascii="Times New Roman" w:hAnsi="Times New Roman" w:cs="Times New Roman"/>
                <w:spacing w:val="-31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CCACGAGGTTGATTCTTGTATTAGG</w:t>
            </w:r>
          </w:p>
        </w:tc>
      </w:tr>
      <w:tr w:rsidR="008443B0" w:rsidRPr="00C0606A" w14:paraId="159E6F98" w14:textId="77777777" w:rsidTr="008443B0">
        <w:trPr>
          <w:trHeight w:hRule="exact" w:val="283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ED0D6" w14:textId="77777777" w:rsidR="008443B0" w:rsidRPr="00C0606A" w:rsidRDefault="008443B0" w:rsidP="008443B0">
            <w:pPr>
              <w:pStyle w:val="TableParagraph"/>
              <w:adjustRightInd w:val="0"/>
              <w:spacing w:before="15"/>
              <w:ind w:firstLineChars="1000" w:firstLine="19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R:</w:t>
            </w:r>
            <w:r w:rsidRPr="00C0606A">
              <w:rPr>
                <w:rFonts w:ascii="Times New Roman" w:hAnsi="Times New Roman" w:cs="Times New Roman"/>
                <w:spacing w:val="-23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TGCTCCAGCTTCGGACAGA</w:t>
            </w:r>
          </w:p>
        </w:tc>
      </w:tr>
      <w:tr w:rsidR="008443B0" w:rsidRPr="00C0606A" w14:paraId="5AEEED24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2BE97D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i/>
                <w:sz w:val="20"/>
              </w:rPr>
              <w:t>PHO1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01A9675C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06A">
              <w:rPr>
                <w:rFonts w:ascii="Times New Roman" w:hAnsi="Times New Roman" w:cs="Times New Roman"/>
                <w:spacing w:val="-1"/>
                <w:sz w:val="20"/>
              </w:rPr>
              <w:t>F:</w:t>
            </w:r>
            <w:r w:rsidRPr="00C0606A">
              <w:rPr>
                <w:rFonts w:ascii="Times New Roman" w:hAnsi="Times New Roman" w:cs="Times New Roman"/>
                <w:spacing w:val="-23"/>
                <w:sz w:val="20"/>
              </w:rPr>
              <w:t xml:space="preserve"> </w:t>
            </w:r>
            <w:r w:rsidRPr="00C0606A">
              <w:rPr>
                <w:rFonts w:ascii="Times New Roman" w:hAnsi="Times New Roman" w:cs="Times New Roman"/>
                <w:sz w:val="20"/>
              </w:rPr>
              <w:t>TACCTCTCCATTGCGTTGAATTT</w:t>
            </w:r>
          </w:p>
        </w:tc>
      </w:tr>
      <w:tr w:rsidR="008443B0" w:rsidRPr="00C0606A" w14:paraId="46786E45" w14:textId="77777777" w:rsidTr="00E70E7D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C6B2D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2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CCTGAATCTCATAATTGTCTCGAT</w:t>
            </w:r>
          </w:p>
        </w:tc>
      </w:tr>
      <w:tr w:rsidR="008443B0" w:rsidRPr="00C0606A" w14:paraId="47BBC769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2B2D81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O2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47D5893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GGCTCAGTCCCAGGTCACAA</w:t>
            </w:r>
          </w:p>
        </w:tc>
      </w:tr>
      <w:tr w:rsidR="008443B0" w:rsidRPr="00C0606A" w14:paraId="1D807294" w14:textId="77777777" w:rsidTr="002074DB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DCFFA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2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TCGGAAGATTTGCCTCCAA</w:t>
            </w:r>
          </w:p>
        </w:tc>
      </w:tr>
      <w:tr w:rsidR="008443B0" w:rsidRPr="00C0606A" w14:paraId="50DF67AB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B8598D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250627F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1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GCCTGAAACTGCCCGTTA</w:t>
            </w:r>
          </w:p>
        </w:tc>
      </w:tr>
      <w:tr w:rsidR="008443B0" w:rsidRPr="00C0606A" w14:paraId="78D05DCA" w14:textId="77777777" w:rsidTr="00064AB9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8FA8B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1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GGCTGTGGCTTGTTTGAT</w:t>
            </w:r>
          </w:p>
        </w:tc>
      </w:tr>
      <w:tr w:rsidR="008443B0" w:rsidRPr="00C0606A" w14:paraId="74FB5FBF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AB1088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1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79A61EE0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3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GCCATGACGAGAAATAATTATGT</w:t>
            </w:r>
          </w:p>
        </w:tc>
      </w:tr>
      <w:tr w:rsidR="008443B0" w:rsidRPr="00C0606A" w14:paraId="76850ACA" w14:textId="77777777" w:rsidTr="00AD0ADA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523A3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1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AACTTAAGGTCAACGAGCCAAT</w:t>
            </w:r>
          </w:p>
        </w:tc>
      </w:tr>
      <w:tr w:rsidR="008443B0" w:rsidRPr="00C0606A" w14:paraId="4B786458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FBDAC5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2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2104AD48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CCATCATTGGAGCCTTC</w:t>
            </w:r>
          </w:p>
        </w:tc>
      </w:tr>
      <w:tr w:rsidR="008443B0" w:rsidRPr="00C0606A" w14:paraId="1079DE10" w14:textId="77777777" w:rsidTr="00C300B6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E5EDB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1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CCTTAGCCTTGTCTTGATT</w:t>
            </w:r>
          </w:p>
        </w:tc>
      </w:tr>
      <w:tr w:rsidR="008443B0" w:rsidRPr="00C0606A" w14:paraId="6098F4DC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48D1DF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3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AA82B7C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1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GAGGCTGAGGTTGATAAATGAT</w:t>
            </w:r>
          </w:p>
        </w:tc>
      </w:tr>
      <w:tr w:rsidR="008443B0" w:rsidRPr="00C0606A" w14:paraId="18BFE3A0" w14:textId="77777777" w:rsidTr="00E54D8C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67A54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ACACATCGCAAAACCAATGAC</w:t>
            </w:r>
          </w:p>
        </w:tc>
      </w:tr>
      <w:tr w:rsidR="008443B0" w:rsidRPr="00C0606A" w14:paraId="4F1F3968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8C3550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4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61E5FCC7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GGTCCCAATAGTTTAGGTGAT</w:t>
            </w:r>
          </w:p>
        </w:tc>
      </w:tr>
      <w:tr w:rsidR="008443B0" w:rsidRPr="00C0606A" w14:paraId="5FD3C1B5" w14:textId="77777777" w:rsidTr="005E5B9A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A1FD2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TTGCTAGAGACAAGGAGAA</w:t>
            </w:r>
          </w:p>
        </w:tc>
      </w:tr>
      <w:tr w:rsidR="008443B0" w:rsidRPr="00C0606A" w14:paraId="7EEF29AB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BB37DC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5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7E5ADD77" w14:textId="77777777" w:rsidR="008443B0" w:rsidRPr="00C0606A" w:rsidRDefault="008443B0" w:rsidP="008443B0">
            <w:pPr>
              <w:pStyle w:val="TableParagraph"/>
              <w:adjustRightInd w:val="0"/>
              <w:spacing w:before="16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GCTCTTGTAGCTCGGAATAC</w:t>
            </w:r>
          </w:p>
        </w:tc>
      </w:tr>
      <w:tr w:rsidR="008443B0" w:rsidRPr="00C0606A" w14:paraId="06215093" w14:textId="77777777" w:rsidTr="009C2C51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E86AC" w14:textId="77777777" w:rsidR="008443B0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3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CCACTTGAAGCACCTTAGACA</w:t>
            </w:r>
          </w:p>
        </w:tc>
      </w:tr>
      <w:tr w:rsidR="008443B0" w:rsidRPr="00C0606A" w14:paraId="4F5F014E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1CD3F2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6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7FBBBC3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 w:hint="eastAsia"/>
                <w:spacing w:val="-1"/>
                <w:sz w:val="20"/>
                <w:lang w:eastAsia="zh-CN"/>
              </w:rPr>
              <w:t xml:space="preserve"> </w:t>
            </w:r>
            <w:r w:rsidRPr="008443B0">
              <w:rPr>
                <w:rFonts w:ascii="Times New Roman"/>
                <w:spacing w:val="-1"/>
                <w:sz w:val="20"/>
              </w:rPr>
              <w:t>ACGTTATACATCATGGCAGGAATCAAT</w:t>
            </w:r>
          </w:p>
        </w:tc>
      </w:tr>
      <w:tr w:rsidR="008443B0" w:rsidRPr="00C0606A" w14:paraId="4B1C430A" w14:textId="77777777" w:rsidTr="00060275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1E288" w14:textId="77777777" w:rsidR="008443B0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8443B0">
              <w:rPr>
                <w:rFonts w:ascii="Times New Roman"/>
                <w:spacing w:val="-1"/>
                <w:sz w:val="20"/>
              </w:rPr>
              <w:t>R: AAGCTCCTCAAGTGATTTCCCATTAGT</w:t>
            </w:r>
          </w:p>
        </w:tc>
      </w:tr>
      <w:tr w:rsidR="008443B0" w:rsidRPr="00C0606A" w14:paraId="05D0FC90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44A2FD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7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622D7AE8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/>
                <w:spacing w:val="-2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GCGGCTTCTGGAAAATTAG</w:t>
            </w:r>
          </w:p>
        </w:tc>
      </w:tr>
      <w:tr w:rsidR="008443B0" w:rsidRPr="00C0606A" w14:paraId="6BF1A210" w14:textId="77777777" w:rsidTr="0043186A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5D177" w14:textId="77777777" w:rsidR="008443B0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/>
                <w:spacing w:val="-3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GGAGGATATCCATGCTCTGTCT</w:t>
            </w:r>
          </w:p>
        </w:tc>
      </w:tr>
      <w:tr w:rsidR="008443B0" w:rsidRPr="00C0606A" w14:paraId="368827EA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E325DE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8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8307869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 w:hint="eastAsia"/>
                <w:spacing w:val="-1"/>
                <w:sz w:val="20"/>
                <w:lang w:eastAsia="zh-CN"/>
              </w:rPr>
              <w:t xml:space="preserve"> </w:t>
            </w:r>
            <w:r w:rsidRPr="008443B0">
              <w:rPr>
                <w:rFonts w:ascii="Times New Roman"/>
                <w:spacing w:val="-1"/>
                <w:sz w:val="20"/>
              </w:rPr>
              <w:t>TTATCCGAAGTAAACCGTATGAGAA</w:t>
            </w:r>
          </w:p>
        </w:tc>
      </w:tr>
      <w:tr w:rsidR="008443B0" w:rsidRPr="00C0606A" w14:paraId="07703298" w14:textId="77777777" w:rsidTr="003221E6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018B2" w14:textId="77777777" w:rsidR="008443B0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 w:hint="eastAsia"/>
                <w:spacing w:val="-1"/>
                <w:sz w:val="20"/>
                <w:lang w:eastAsia="zh-CN"/>
              </w:rPr>
              <w:t xml:space="preserve"> </w:t>
            </w:r>
            <w:r w:rsidRPr="008443B0">
              <w:rPr>
                <w:rFonts w:ascii="Times New Roman"/>
                <w:spacing w:val="-1"/>
                <w:sz w:val="20"/>
              </w:rPr>
              <w:t>AATACGTCACCAAGATTCCAGCAA</w:t>
            </w:r>
          </w:p>
        </w:tc>
      </w:tr>
      <w:tr w:rsidR="008443B0" w:rsidRPr="00C0606A" w14:paraId="30206C08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51A118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1.9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49E188B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8443B0">
              <w:rPr>
                <w:rFonts w:ascii="Times New Roman"/>
                <w:spacing w:val="-1"/>
                <w:sz w:val="20"/>
              </w:rPr>
              <w:t>F: TGGAGCTGCAGGGAAGTTTG</w:t>
            </w:r>
          </w:p>
        </w:tc>
      </w:tr>
      <w:tr w:rsidR="008443B0" w:rsidRPr="00C0606A" w14:paraId="4FE3D416" w14:textId="77777777" w:rsidTr="00D9059A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D3915" w14:textId="77777777" w:rsidR="008443B0" w:rsidRPr="008443B0" w:rsidRDefault="008443B0" w:rsidP="008443B0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8443B0">
              <w:rPr>
                <w:rFonts w:ascii="Times New Roman"/>
                <w:spacing w:val="-1"/>
                <w:sz w:val="20"/>
              </w:rPr>
              <w:t>R: ATCTGGAAAACCGTCCTCTTCAT</w:t>
            </w:r>
          </w:p>
        </w:tc>
      </w:tr>
      <w:tr w:rsidR="008443B0" w:rsidRPr="00C0606A" w14:paraId="1951B797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4C3AB0" w14:textId="77777777" w:rsidR="008443B0" w:rsidRDefault="008443B0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T2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717464F3" w14:textId="77777777" w:rsidR="008443B0" w:rsidRPr="008443B0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F: TTGCTGGTCTCCTCTCTTCCTT</w:t>
            </w:r>
          </w:p>
        </w:tc>
      </w:tr>
      <w:tr w:rsidR="00B40182" w:rsidRPr="00C0606A" w14:paraId="741DBC60" w14:textId="77777777" w:rsidTr="00132658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CD253" w14:textId="77777777" w:rsidR="00B40182" w:rsidRPr="008443B0" w:rsidRDefault="00B40182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R: CATCCATAGTAAGAAGCTACCTGTAAC</w:t>
            </w:r>
          </w:p>
        </w:tc>
      </w:tr>
      <w:tr w:rsidR="008443B0" w:rsidRPr="00C0606A" w14:paraId="66F62081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D0A364" w14:textId="77777777" w:rsidR="008443B0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PHF1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6618F82F" w14:textId="77777777" w:rsidR="008443B0" w:rsidRPr="008443B0" w:rsidRDefault="00B40182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>
              <w:rPr>
                <w:rFonts w:ascii="Times New Roman"/>
                <w:spacing w:val="-1"/>
                <w:sz w:val="20"/>
              </w:rPr>
              <w:t>F:</w:t>
            </w:r>
            <w:r>
              <w:rPr>
                <w:rFonts w:ascii="Times New Roman" w:hint="eastAsia"/>
                <w:spacing w:val="-1"/>
                <w:sz w:val="20"/>
                <w:lang w:eastAsia="zh-CN"/>
              </w:rPr>
              <w:t xml:space="preserve"> </w:t>
            </w:r>
            <w:r w:rsidRPr="00B40182">
              <w:rPr>
                <w:rFonts w:ascii="Times New Roman"/>
                <w:spacing w:val="-1"/>
                <w:sz w:val="20"/>
              </w:rPr>
              <w:t>AGTGGAAAGAGTGGCAGATATATGC</w:t>
            </w:r>
          </w:p>
        </w:tc>
      </w:tr>
      <w:tr w:rsidR="00B40182" w:rsidRPr="00C0606A" w14:paraId="29ED5CAB" w14:textId="77777777" w:rsidTr="00843E7C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9D141" w14:textId="77777777" w:rsidR="00B40182" w:rsidRDefault="00B40182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R:</w:t>
            </w:r>
            <w:r>
              <w:rPr>
                <w:rFonts w:ascii="Times New Roman" w:hint="eastAsia"/>
                <w:spacing w:val="-1"/>
                <w:sz w:val="20"/>
                <w:lang w:eastAsia="zh-CN"/>
              </w:rPr>
              <w:t xml:space="preserve"> </w:t>
            </w:r>
            <w:r w:rsidRPr="00B40182">
              <w:rPr>
                <w:rFonts w:ascii="Times New Roman"/>
                <w:spacing w:val="-1"/>
                <w:sz w:val="20"/>
              </w:rPr>
              <w:t>CTCGAAGAATACGTATGCAGCTATCA</w:t>
            </w:r>
          </w:p>
        </w:tc>
      </w:tr>
      <w:tr w:rsidR="00B40182" w:rsidRPr="00C0606A" w14:paraId="7B9D1632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08CC7D" w14:textId="77777777" w:rsidR="00B40182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ATIPK1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76998C02" w14:textId="77777777" w:rsidR="00B40182" w:rsidRDefault="00B40182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F: CAAGGTATTTCTAGCGGTGGTGAT</w:t>
            </w:r>
          </w:p>
        </w:tc>
      </w:tr>
      <w:tr w:rsidR="00B40182" w:rsidRPr="00C0606A" w14:paraId="6A42DD05" w14:textId="77777777" w:rsidTr="00B13A79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9648A" w14:textId="77777777" w:rsidR="00B40182" w:rsidRDefault="00B40182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R: GTTGGAAGAAATCCGCATTTG</w:t>
            </w:r>
          </w:p>
        </w:tc>
      </w:tr>
      <w:tr w:rsidR="00B40182" w:rsidRPr="00C0606A" w14:paraId="4DBD724D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25EF52" w14:textId="77777777" w:rsidR="00B40182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AtPAP12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245AE2D9" w14:textId="77777777" w:rsidR="00B40182" w:rsidRDefault="00B40182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F: TCGTTCCTGACATTGGTGAAATA</w:t>
            </w:r>
          </w:p>
        </w:tc>
      </w:tr>
      <w:tr w:rsidR="00B40182" w:rsidRPr="00C0606A" w14:paraId="08A21F38" w14:textId="77777777" w:rsidTr="009A6449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6DB25" w14:textId="77777777" w:rsidR="00B40182" w:rsidRDefault="00B40182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R: CTTATGTGGCGTATGATACCGATT</w:t>
            </w:r>
          </w:p>
        </w:tc>
      </w:tr>
      <w:tr w:rsidR="00B40182" w:rsidRPr="00C0606A" w14:paraId="2156C532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9455B9" w14:textId="77777777" w:rsidR="00B40182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lastRenderedPageBreak/>
              <w:t>AtPAP26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2BA984C2" w14:textId="77777777" w:rsidR="00B40182" w:rsidRDefault="00B40182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F: GGTCTGGCTGGAAGGTTTACG</w:t>
            </w:r>
          </w:p>
        </w:tc>
      </w:tr>
      <w:tr w:rsidR="00B40182" w:rsidRPr="00C0606A" w14:paraId="2883BD0E" w14:textId="77777777" w:rsidTr="00960F5E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7C3EB" w14:textId="77777777" w:rsidR="00B40182" w:rsidRPr="00B40182" w:rsidRDefault="00B40182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R: AGCTAGCTTCCCGAAATGCA</w:t>
            </w:r>
          </w:p>
        </w:tc>
      </w:tr>
      <w:tr w:rsidR="00B40182" w:rsidRPr="00C0606A" w14:paraId="2EF87FDD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F87BC7" w14:textId="77777777" w:rsidR="00B40182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>
              <w:rPr>
                <w:rFonts w:ascii="Times New Roman"/>
                <w:i/>
                <w:sz w:val="20"/>
              </w:rPr>
              <w:t>ZAT6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7B17C40" w14:textId="77777777" w:rsidR="00B40182" w:rsidRPr="00B40182" w:rsidRDefault="00B40182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F: CGGAGACGAAGAGGTGATGAG</w:t>
            </w:r>
          </w:p>
        </w:tc>
      </w:tr>
      <w:tr w:rsidR="00B40182" w:rsidRPr="00C0606A" w14:paraId="629F0CE3" w14:textId="77777777" w:rsidTr="00F33AFF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E083F" w14:textId="77777777" w:rsidR="00B40182" w:rsidRPr="00B40182" w:rsidRDefault="00B40182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R: CGGGAAGTCAAACCGGAGTT</w:t>
            </w:r>
          </w:p>
        </w:tc>
      </w:tr>
      <w:tr w:rsidR="00B40182" w:rsidRPr="00C0606A" w14:paraId="28AE52D6" w14:textId="77777777" w:rsidTr="008443B0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BE3C8E" w14:textId="4F6739AC" w:rsidR="00B40182" w:rsidRPr="00FF593B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  <w:lang w:eastAsia="zh-CN"/>
              </w:rPr>
            </w:pPr>
            <w:r w:rsidRPr="00FF593B">
              <w:rPr>
                <w:rFonts w:ascii="Times New Roman"/>
                <w:i/>
                <w:spacing w:val="-1"/>
                <w:sz w:val="20"/>
              </w:rPr>
              <w:t>ACTIN</w:t>
            </w:r>
            <w:r w:rsidR="007E64DD" w:rsidRPr="00FF593B">
              <w:rPr>
                <w:rFonts w:ascii="Times New Roman" w:hint="eastAsia"/>
                <w:i/>
                <w:spacing w:val="-1"/>
                <w:sz w:val="20"/>
                <w:lang w:eastAsia="zh-CN"/>
              </w:rPr>
              <w:t>-Ath</w:t>
            </w: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</w:tcPr>
          <w:p w14:paraId="3F25D021" w14:textId="77777777" w:rsidR="00B40182" w:rsidRPr="00B40182" w:rsidRDefault="00B40182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F: CACTGTGCCAATCTACGAGGGT</w:t>
            </w:r>
          </w:p>
        </w:tc>
      </w:tr>
      <w:tr w:rsidR="00B40182" w:rsidRPr="00C0606A" w14:paraId="76B08772" w14:textId="77777777" w:rsidTr="00AF50C3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CB535" w14:textId="77777777" w:rsidR="00B40182" w:rsidRPr="00B40182" w:rsidRDefault="00B40182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R: GAGCTGGTCTTTGAGGTTTCC</w:t>
            </w:r>
          </w:p>
        </w:tc>
      </w:tr>
      <w:tr w:rsidR="00B40182" w:rsidRPr="00C0606A" w14:paraId="605F4B92" w14:textId="77777777" w:rsidTr="00B40182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D490E68" w14:textId="77777777" w:rsidR="00B40182" w:rsidRDefault="00B40182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pacing w:val="-1"/>
                <w:sz w:val="20"/>
              </w:rPr>
            </w:pPr>
            <w:r>
              <w:rPr>
                <w:rFonts w:ascii="Times New Roman"/>
                <w:i/>
                <w:sz w:val="20"/>
              </w:rPr>
              <w:t>UBC</w:t>
            </w:r>
          </w:p>
        </w:tc>
        <w:tc>
          <w:tcPr>
            <w:tcW w:w="6811" w:type="dxa"/>
            <w:tcBorders>
              <w:top w:val="nil"/>
              <w:left w:val="nil"/>
              <w:right w:val="nil"/>
            </w:tcBorders>
          </w:tcPr>
          <w:p w14:paraId="26BA9E80" w14:textId="77777777" w:rsidR="00B40182" w:rsidRPr="00B40182" w:rsidRDefault="00B40182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40182">
              <w:rPr>
                <w:rFonts w:ascii="Times New Roman"/>
                <w:spacing w:val="-1"/>
                <w:sz w:val="20"/>
              </w:rPr>
              <w:t>F: GCGACTCAGGGAATCTTCTAAG</w:t>
            </w:r>
          </w:p>
        </w:tc>
      </w:tr>
      <w:tr w:rsidR="007E64DD" w:rsidRPr="00C0606A" w14:paraId="062C738B" w14:textId="77777777" w:rsidTr="00275DDB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right w:val="nil"/>
            </w:tcBorders>
          </w:tcPr>
          <w:p w14:paraId="7D3F7305" w14:textId="685FCC3D" w:rsidR="007E64DD" w:rsidRPr="00B40182" w:rsidRDefault="007E64DD" w:rsidP="00FF593B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7E64DD">
              <w:rPr>
                <w:rFonts w:ascii="Times New Roman"/>
                <w:spacing w:val="-1"/>
                <w:sz w:val="20"/>
              </w:rPr>
              <w:t>R: CATCCTTTCTTAGGCATAGCG</w:t>
            </w:r>
          </w:p>
        </w:tc>
      </w:tr>
      <w:tr w:rsidR="007E64DD" w:rsidRPr="00C0606A" w14:paraId="50E78454" w14:textId="77777777" w:rsidTr="00B40182">
        <w:trPr>
          <w:trHeight w:hRule="exact" w:val="301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86BBBDE" w14:textId="4C0AA4F5" w:rsidR="007E64DD" w:rsidRPr="007E64DD" w:rsidRDefault="007E64DD" w:rsidP="008443B0">
            <w:pPr>
              <w:pStyle w:val="TableParagraph"/>
              <w:adjustRightInd w:val="0"/>
              <w:spacing w:before="16"/>
              <w:rPr>
                <w:rFonts w:ascii="Times New Roman"/>
                <w:i/>
                <w:sz w:val="20"/>
              </w:rPr>
            </w:pPr>
            <w:r w:rsidRPr="00FF593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CTIN-Nb</w:t>
            </w:r>
          </w:p>
        </w:tc>
        <w:tc>
          <w:tcPr>
            <w:tcW w:w="6811" w:type="dxa"/>
            <w:tcBorders>
              <w:top w:val="nil"/>
              <w:left w:val="nil"/>
              <w:right w:val="nil"/>
            </w:tcBorders>
          </w:tcPr>
          <w:p w14:paraId="3813210B" w14:textId="0AE0CC31" w:rsidR="007E64DD" w:rsidRPr="00B40182" w:rsidRDefault="007E64DD" w:rsidP="00B40182">
            <w:pPr>
              <w:pStyle w:val="TableParagraph"/>
              <w:adjustRightInd w:val="0"/>
              <w:spacing w:before="16"/>
              <w:rPr>
                <w:rFonts w:ascii="Times New Roman"/>
                <w:spacing w:val="-1"/>
                <w:sz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:</w:t>
            </w:r>
            <w: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GAGATGCACCACGAAGCTC</w:t>
            </w:r>
          </w:p>
        </w:tc>
      </w:tr>
      <w:tr w:rsidR="008443B0" w:rsidRPr="00C0606A" w14:paraId="1B817CEB" w14:textId="77777777" w:rsidTr="00B40182">
        <w:trPr>
          <w:trHeight w:hRule="exact" w:val="301"/>
        </w:trPr>
        <w:tc>
          <w:tcPr>
            <w:tcW w:w="8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30D49" w14:textId="6E64983B" w:rsidR="008443B0" w:rsidRDefault="007E64DD" w:rsidP="00B40182">
            <w:pPr>
              <w:pStyle w:val="TableParagraph"/>
              <w:adjustRightInd w:val="0"/>
              <w:spacing w:before="16"/>
              <w:ind w:firstLineChars="1000" w:firstLine="1980"/>
              <w:rPr>
                <w:rFonts w:ascii="Times New Roman"/>
                <w:spacing w:val="-1"/>
                <w:sz w:val="20"/>
              </w:rPr>
            </w:pP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:</w:t>
            </w:r>
            <w:r w:rsidRPr="00B13A14">
              <w:rPr>
                <w:rFonts w:ascii="Times New Roman" w:hAnsi="Times New Roman" w:cs="Times New Roman"/>
                <w:iCs/>
                <w:color w:val="231F20"/>
                <w:kern w:val="2"/>
                <w:sz w:val="21"/>
                <w:szCs w:val="21"/>
                <w:lang w:eastAsia="zh-CN"/>
              </w:rPr>
              <w:t xml:space="preserve"> </w:t>
            </w:r>
            <w:r w:rsidRPr="00B13A1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CAACATTGTCACCAGGAAGTG</w:t>
            </w:r>
          </w:p>
        </w:tc>
      </w:tr>
    </w:tbl>
    <w:p w14:paraId="51A1FD37" w14:textId="73422A12" w:rsidR="0025353E" w:rsidRPr="00715592" w:rsidRDefault="00774D7D" w:rsidP="00B40182">
      <w:pPr>
        <w:adjustRightInd w:val="0"/>
        <w:rPr>
          <w:rFonts w:asciiTheme="majorBidi" w:hAnsiTheme="majorBidi" w:cstheme="majorBidi"/>
          <w:sz w:val="20"/>
          <w:szCs w:val="20"/>
          <w:lang w:eastAsia="zh-CN"/>
        </w:rPr>
      </w:pPr>
      <w:r w:rsidRPr="00715592">
        <w:rPr>
          <w:rFonts w:asciiTheme="majorBidi" w:hAnsiTheme="majorBidi" w:cstheme="majorBidi"/>
          <w:sz w:val="20"/>
          <w:szCs w:val="20"/>
        </w:rPr>
        <w:t>F,</w:t>
      </w:r>
      <w:r w:rsidRPr="00715592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715592">
        <w:rPr>
          <w:rFonts w:asciiTheme="majorBidi" w:hAnsiTheme="majorBidi" w:cstheme="majorBidi"/>
          <w:spacing w:val="-1"/>
          <w:sz w:val="20"/>
          <w:szCs w:val="20"/>
        </w:rPr>
        <w:t>forward</w:t>
      </w:r>
      <w:r w:rsidRPr="00715592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715592">
        <w:rPr>
          <w:rFonts w:asciiTheme="majorBidi" w:hAnsiTheme="majorBidi" w:cstheme="majorBidi"/>
          <w:sz w:val="20"/>
          <w:szCs w:val="20"/>
        </w:rPr>
        <w:t>primer.</w:t>
      </w:r>
      <w:r w:rsidRPr="00715592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715592">
        <w:rPr>
          <w:rFonts w:asciiTheme="majorBidi" w:hAnsiTheme="majorBidi" w:cstheme="majorBidi"/>
          <w:spacing w:val="-1"/>
          <w:sz w:val="20"/>
          <w:szCs w:val="20"/>
        </w:rPr>
        <w:t>R,</w:t>
      </w:r>
      <w:r w:rsidRPr="00715592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715592">
        <w:rPr>
          <w:rFonts w:asciiTheme="majorBidi" w:hAnsiTheme="majorBidi" w:cstheme="majorBidi"/>
          <w:spacing w:val="-1"/>
          <w:sz w:val="20"/>
          <w:szCs w:val="20"/>
        </w:rPr>
        <w:t>reverse</w:t>
      </w:r>
      <w:r w:rsidRPr="00715592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715592">
        <w:rPr>
          <w:rFonts w:asciiTheme="majorBidi" w:hAnsiTheme="majorBidi" w:cstheme="majorBidi"/>
          <w:sz w:val="20"/>
          <w:szCs w:val="20"/>
        </w:rPr>
        <w:t>primer.</w:t>
      </w:r>
    </w:p>
    <w:sectPr w:rsidR="0025353E" w:rsidRPr="00715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C2A92" w14:textId="77777777" w:rsidR="009F6515" w:rsidRDefault="009F6515" w:rsidP="0025353E">
      <w:r>
        <w:separator/>
      </w:r>
    </w:p>
  </w:endnote>
  <w:endnote w:type="continuationSeparator" w:id="0">
    <w:p w14:paraId="09EFAAA0" w14:textId="77777777" w:rsidR="009F6515" w:rsidRDefault="009F6515" w:rsidP="00253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A4784" w14:textId="77777777" w:rsidR="009F6515" w:rsidRDefault="009F6515" w:rsidP="0025353E">
      <w:r>
        <w:separator/>
      </w:r>
    </w:p>
  </w:footnote>
  <w:footnote w:type="continuationSeparator" w:id="0">
    <w:p w14:paraId="2A0DA7FA" w14:textId="77777777" w:rsidR="009F6515" w:rsidRDefault="009F6515" w:rsidP="00253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4F4"/>
    <w:rsid w:val="00070781"/>
    <w:rsid w:val="000969C9"/>
    <w:rsid w:val="000E74F4"/>
    <w:rsid w:val="000F0BA5"/>
    <w:rsid w:val="0025353E"/>
    <w:rsid w:val="00277012"/>
    <w:rsid w:val="002E3E85"/>
    <w:rsid w:val="003714BA"/>
    <w:rsid w:val="003C2FF3"/>
    <w:rsid w:val="00434404"/>
    <w:rsid w:val="004676B3"/>
    <w:rsid w:val="00715592"/>
    <w:rsid w:val="00774D7D"/>
    <w:rsid w:val="007C2B33"/>
    <w:rsid w:val="007E64DD"/>
    <w:rsid w:val="008443B0"/>
    <w:rsid w:val="008B19CE"/>
    <w:rsid w:val="008B7990"/>
    <w:rsid w:val="00900016"/>
    <w:rsid w:val="0090508B"/>
    <w:rsid w:val="009A32CF"/>
    <w:rsid w:val="009F6515"/>
    <w:rsid w:val="00A3492C"/>
    <w:rsid w:val="00B40182"/>
    <w:rsid w:val="00BD4914"/>
    <w:rsid w:val="00C46A1F"/>
    <w:rsid w:val="00CE56E0"/>
    <w:rsid w:val="00D32536"/>
    <w:rsid w:val="00D35A0E"/>
    <w:rsid w:val="00D54D5B"/>
    <w:rsid w:val="00F0130D"/>
    <w:rsid w:val="00F321BA"/>
    <w:rsid w:val="00F50F6A"/>
    <w:rsid w:val="00F61756"/>
    <w:rsid w:val="00FF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FC735"/>
  <w15:docId w15:val="{42DD34EB-0AB1-42FF-9F2F-C7CA5B40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5353E"/>
    <w:pPr>
      <w:widowControl w:val="0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535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53E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5353E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25353E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5353E"/>
  </w:style>
  <w:style w:type="paragraph" w:styleId="BodyText">
    <w:name w:val="Body Text"/>
    <w:basedOn w:val="Normal"/>
    <w:link w:val="BodyTextChar"/>
    <w:uiPriority w:val="1"/>
    <w:qFormat/>
    <w:rsid w:val="0025353E"/>
    <w:pPr>
      <w:ind w:left="140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5353E"/>
    <w:rPr>
      <w:rFonts w:ascii="Times New Roman" w:eastAsia="Times New Roman" w:hAnsi="Times New Roman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30D"/>
    <w:rPr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30D"/>
    <w:rPr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3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0D"/>
    <w:rPr>
      <w:rFonts w:ascii="Segoe U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a</dc:creator>
  <cp:keywords/>
  <dc:description/>
  <cp:lastModifiedBy>Amnon Lers</cp:lastModifiedBy>
  <cp:revision>3</cp:revision>
  <dcterms:created xsi:type="dcterms:W3CDTF">2020-10-16T10:24:00Z</dcterms:created>
  <dcterms:modified xsi:type="dcterms:W3CDTF">2020-10-16T10:25:00Z</dcterms:modified>
</cp:coreProperties>
</file>